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FDD0C" w14:textId="4C3780EC" w:rsidR="003F4514" w:rsidRPr="006F3199" w:rsidRDefault="006120E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  <w:b/>
          <w:bCs/>
        </w:rPr>
        <w:t>.</w:t>
      </w:r>
      <w:r w:rsidR="006F3199" w:rsidRPr="006F3199">
        <w:rPr>
          <w:rFonts w:ascii="Arial" w:hAnsi="Arial" w:cs="Arial"/>
          <w:b/>
          <w:bCs/>
        </w:rPr>
        <w:t xml:space="preserve"> List of </w:t>
      </w:r>
      <w:bookmarkStart w:id="0" w:name="_Hlk196731132"/>
      <w:r w:rsidR="006F3199" w:rsidRPr="006F3199">
        <w:rPr>
          <w:rFonts w:ascii="Arial" w:hAnsi="Arial" w:cs="Arial"/>
          <w:b/>
          <w:bCs/>
        </w:rPr>
        <w:t>reagents or resources used for the experiments reported in this manuscript</w:t>
      </w:r>
      <w:bookmarkEnd w:id="0"/>
    </w:p>
    <w:p w14:paraId="4274F03E" w14:textId="77777777" w:rsidR="006F3199" w:rsidRPr="006F3199" w:rsidRDefault="006F3199">
      <w:pPr>
        <w:rPr>
          <w:rFonts w:ascii="Arial" w:hAnsi="Arial" w:cs="Arial"/>
        </w:rPr>
      </w:pPr>
    </w:p>
    <w:tbl>
      <w:tblPr>
        <w:tblStyle w:val="TableGrid"/>
        <w:tblW w:w="9214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985"/>
        <w:gridCol w:w="2551"/>
      </w:tblGrid>
      <w:tr w:rsidR="006F3199" w:rsidRPr="00F965C5" w14:paraId="3214EEEC" w14:textId="77777777" w:rsidTr="00396CD4">
        <w:trPr>
          <w:cantSplit/>
          <w:trHeight w:hRule="exact" w:val="288"/>
        </w:trPr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B9E3E7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0CFC2F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D78104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6F3199" w:rsidRPr="00F965C5" w14:paraId="7D152523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81EB51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9609F2" w:rsidRPr="00F965C5" w14:paraId="2230535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2F8271D" w14:textId="139D1DBE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F647</w:t>
            </w:r>
            <w:r>
              <w:rPr>
                <w:rFonts w:ascii="Arial" w:hAnsi="Arial" w:cs="Arial"/>
                <w:sz w:val="20"/>
                <w:szCs w:val="20"/>
              </w:rPr>
              <w:t xml:space="preserve"> anti-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DNGR-1 </w:t>
            </w:r>
            <w:r>
              <w:rPr>
                <w:rFonts w:ascii="Arial" w:hAnsi="Arial" w:cs="Arial"/>
                <w:sz w:val="20"/>
                <w:szCs w:val="20"/>
              </w:rPr>
              <w:t xml:space="preserve">(clone </w:t>
            </w:r>
            <w:r w:rsidR="00807F46">
              <w:rPr>
                <w:rFonts w:ascii="Arial" w:hAnsi="Arial" w:cs="Arial"/>
                <w:sz w:val="20"/>
                <w:szCs w:val="20"/>
              </w:rPr>
              <w:t>1F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015D4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0651DA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609F2" w:rsidRPr="00F965C5" w14:paraId="0C9E6678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FABE4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F647 anti-mouse CD11b (clone M1/7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6252B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0BA3F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1218; RRID:AB_389327</w:t>
            </w:r>
          </w:p>
        </w:tc>
      </w:tr>
      <w:tr w:rsidR="009609F2" w:rsidRPr="00F965C5" w14:paraId="5FA15E4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3CDC95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AF647 anti-mouse CD45R/B220 (clon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B2980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67E201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3226; RRID:AB_389330</w:t>
            </w:r>
          </w:p>
        </w:tc>
      </w:tr>
      <w:tr w:rsidR="009609F2" w:rsidRPr="00F965C5" w14:paraId="22212CD8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CAAC0DB" w14:textId="1720B736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647 anti-mouse I-A/I-E (clone M5/114.15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B55D1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41C0F26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7618; RRID:AB_493525</w:t>
            </w:r>
          </w:p>
        </w:tc>
      </w:tr>
      <w:tr w:rsidR="009609F2" w:rsidRPr="00F965C5" w14:paraId="695007B4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DC22DDD" w14:textId="6B0CC6B6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700 anti-mouse CD34 (clone RAM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66577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375F4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609F2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56-0341-82</w:t>
            </w:r>
          </w:p>
        </w:tc>
      </w:tr>
      <w:tr w:rsidR="009609F2" w:rsidRPr="00F965C5" w14:paraId="603EC17F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3E447276" w14:textId="40098EE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ind w:left="31" w:hanging="3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</w:t>
            </w:r>
            <w:r w:rsidRPr="00F965C5">
              <w:rPr>
                <w:rFonts w:ascii="Arial" w:hAnsi="Arial" w:cs="Arial"/>
                <w:sz w:val="20"/>
                <w:szCs w:val="20"/>
              </w:rPr>
              <w:t>700 anti-mouse MHC Class II (I-A/I-E; clone M5/114.15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E7EC3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s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5CC6A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56-5321-82; RRID:AB_494009</w:t>
            </w:r>
          </w:p>
        </w:tc>
      </w:tr>
      <w:tr w:rsidR="009609F2" w:rsidRPr="00F965C5" w14:paraId="49A87E7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2921F7E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PC anti-mouse CD45.1 (clone A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CF165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99D5B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7-0453-82; RID:AB_493998</w:t>
            </w:r>
          </w:p>
        </w:tc>
      </w:tr>
      <w:tr w:rsidR="009609F2" w:rsidRPr="00F965C5" w14:paraId="452C668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0092CF1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PC anti-mouse CD48 (clone HM48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0E07D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444FD1B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3412; RRID:AB_571997</w:t>
            </w:r>
          </w:p>
        </w:tc>
      </w:tr>
      <w:tr w:rsidR="009609F2" w:rsidRPr="00F965C5" w14:paraId="4A05F72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66A3E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PC eFluor780 anti-mouse CD11b (clone M1/7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3AAEB1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F09120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7-0112-82; RRID:AB_1603193</w:t>
            </w:r>
          </w:p>
        </w:tc>
      </w:tr>
      <w:tr w:rsidR="009609F2" w:rsidRPr="00F965C5" w14:paraId="4085F58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1E8689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APC-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780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11c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N41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C02452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29A4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7-0114-82; RRID:AB_1548652</w:t>
            </w:r>
          </w:p>
        </w:tc>
      </w:tr>
      <w:tr w:rsidR="009609F2" w:rsidRPr="00F965C5" w14:paraId="372E005A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9246A" w14:textId="6DC0BDF3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APC-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™ 780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64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X54-5/7.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B66F7A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38D41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7-0641-82; RRID:AB_2735012</w:t>
            </w:r>
          </w:p>
        </w:tc>
      </w:tr>
      <w:tr w:rsidR="009609F2" w:rsidRPr="00F965C5" w14:paraId="15F0C208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AD04FCA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PC/Cyanine7 anti-mouse CD117 (clone 2B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91E31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0BC1694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5826; RRID:AB_1626278</w:t>
            </w:r>
          </w:p>
        </w:tc>
      </w:tr>
      <w:tr w:rsidR="009609F2" w:rsidRPr="00F965C5" w14:paraId="09B8C29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0505C56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PC/Cyanine7 anti-mouse CD16/32 (clo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F3284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4C5C3DB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Cat# 101328; </w:t>
            </w:r>
            <w:r w:rsidRPr="00F965C5">
              <w:rPr>
                <w:rFonts w:ascii="Arial" w:hAnsi="Arial" w:cs="Arial"/>
                <w:sz w:val="20"/>
                <w:szCs w:val="20"/>
              </w:rPr>
              <w:t>RRID:AB_2104158</w:t>
            </w:r>
          </w:p>
        </w:tc>
      </w:tr>
      <w:tr w:rsidR="009609F2" w:rsidRPr="00F965C5" w14:paraId="4BF7D999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00CFEC8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PC/Fire 750 anti-mouse CD48 (clone HM48-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970AC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0685897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3446; RRID:AB_2650847</w:t>
            </w:r>
          </w:p>
        </w:tc>
      </w:tr>
      <w:tr w:rsidR="009609F2" w:rsidRPr="00F965C5" w14:paraId="05A14063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6398F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PC/Fire™ 810 anti-mouse CD19 clone 6D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DF072D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C7312B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5577; RRID:AB_2892274</w:t>
            </w:r>
          </w:p>
        </w:tc>
      </w:tr>
      <w:tr w:rsidR="009609F2" w:rsidRPr="00F965C5" w14:paraId="7A9043CD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62FC3E6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Horizon™ BUV563 Streptavid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7B0F4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0687B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612935; RRID:AB_2870219</w:t>
            </w:r>
          </w:p>
        </w:tc>
      </w:tr>
      <w:tr w:rsidR="009609F2" w:rsidRPr="00F965C5" w14:paraId="7844004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B85F9A6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Horizon™ BUV737 Streptavid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C7179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E1D8B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612775; RRID:AB_2870104</w:t>
            </w:r>
          </w:p>
        </w:tc>
      </w:tr>
      <w:tr w:rsidR="009609F2" w:rsidRPr="00F965C5" w14:paraId="7D5A025B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3CAAFA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CD11c (clone N41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C1850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819B5A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7304; RRID:AB_313773</w:t>
            </w:r>
          </w:p>
        </w:tc>
      </w:tr>
      <w:tr w:rsidR="009609F2" w:rsidRPr="00F965C5" w14:paraId="11129F8D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1195C97" w14:textId="5414B401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iotin anti-mouse CD170 (clone S17007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01C62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01C847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55512; RRID:AB_2814066</w:t>
            </w:r>
          </w:p>
        </w:tc>
      </w:tr>
      <w:tr w:rsidR="009609F2" w:rsidRPr="00F965C5" w14:paraId="73E0240C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27FA14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CD19 (clone 6D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5B6F2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C3C16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5504; RRID:AB_313639</w:t>
            </w:r>
          </w:p>
        </w:tc>
      </w:tr>
      <w:tr w:rsidR="009609F2" w:rsidRPr="00F965C5" w14:paraId="38D79C15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D3DC1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CD3ε (clone 145-2C1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AE4DD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3EC3C7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0304; RRID:AB_312669</w:t>
            </w:r>
          </w:p>
        </w:tc>
      </w:tr>
      <w:tr w:rsidR="009609F2" w:rsidRPr="00F965C5" w14:paraId="300D5C43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8BB41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CD4 (clone GJ1.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887D6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3F578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0404; RRID:AB_312689</w:t>
            </w:r>
          </w:p>
        </w:tc>
      </w:tr>
      <w:tr w:rsidR="009609F2" w:rsidRPr="00F965C5" w14:paraId="53CAF0D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B99531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CD8a (clone 53-6.7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415F85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9E5110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0704; RRID:AB_312743</w:t>
            </w:r>
          </w:p>
        </w:tc>
      </w:tr>
      <w:tr w:rsidR="009609F2" w:rsidRPr="00F965C5" w14:paraId="1B87BA9A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B8643E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Gr1 (clone RB6-8C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E76F3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A2BF0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8404; RRID:AB_313369</w:t>
            </w:r>
          </w:p>
        </w:tc>
      </w:tr>
      <w:tr w:rsidR="009609F2" w:rsidRPr="00F965C5" w14:paraId="34E4D44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10E62DD" w14:textId="2F190D3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iotin anti-mouse MHC Class II (clon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M5/114.15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F3859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1C599CE6" w14:textId="77777777" w:rsidR="009609F2" w:rsidRPr="00F965C5" w:rsidRDefault="009609F2" w:rsidP="009609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609F2">
              <w:rPr>
                <w:rFonts w:ascii="Arial" w:hAnsi="Arial" w:cs="Arial"/>
                <w:sz w:val="20"/>
                <w:szCs w:val="20"/>
                <w:lang w:val="en-GB"/>
              </w:rPr>
              <w:t>Cat# 107604; RRID:AB_313319</w:t>
            </w:r>
          </w:p>
        </w:tc>
      </w:tr>
      <w:tr w:rsidR="009609F2" w:rsidRPr="00F965C5" w14:paraId="116CF3A8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AFC45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Ly-6C (clone HK1.4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0CFC3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834174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8004; RRID:AB_1236553</w:t>
            </w:r>
          </w:p>
        </w:tc>
      </w:tr>
      <w:tr w:rsidR="009609F2" w:rsidRPr="00F965C5" w14:paraId="0260614F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CC1BBF" w14:textId="4CAC339A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iotin anti-mouse Ly-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6D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REAfinity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™ (clo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A906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0512C3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199B1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0-115-310; RRID:AB_2726990</w:t>
            </w:r>
          </w:p>
        </w:tc>
      </w:tr>
      <w:tr w:rsidR="009609F2" w:rsidRPr="00F965C5" w14:paraId="28F21B73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681D74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iotin anti-mouse Ly-6G (clone 1A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2CDF3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7C2DB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7604; RRID:AB_1186108</w:t>
            </w:r>
          </w:p>
        </w:tc>
      </w:tr>
      <w:tr w:rsidR="009609F2" w:rsidRPr="00F965C5" w14:paraId="5DFC9528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B13C21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NK1.1 (clone PK136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092EB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B51036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8704; RRID:AB_313391</w:t>
            </w:r>
          </w:p>
        </w:tc>
      </w:tr>
      <w:tr w:rsidR="009609F2" w:rsidRPr="00F965C5" w14:paraId="06EB6518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DF2FA5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Ter119 (clone TER-119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D7AE18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E29DC0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6204; RRID:AB_313705</w:t>
            </w:r>
          </w:p>
        </w:tc>
      </w:tr>
      <w:tr w:rsidR="009609F2" w:rsidRPr="00F965C5" w14:paraId="201EBB34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F920E0E" w14:textId="2716DE9D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 B220 (clone 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31FBB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593548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3204; RRID:AB_312989</w:t>
            </w:r>
          </w:p>
        </w:tc>
      </w:tr>
      <w:tr w:rsidR="009609F2" w:rsidRPr="00F965C5" w14:paraId="41D35C35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6006C8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in anti-mouse/human CD11b (clone M1/7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50E23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0444E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1204; RRID:AB_312787</w:t>
            </w:r>
          </w:p>
        </w:tc>
      </w:tr>
      <w:tr w:rsidR="009609F2" w:rsidRPr="00F965C5" w14:paraId="0D0CB9F7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4852961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421 anti-mouse XCR1 (clone TER-11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915D0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5AABD4B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48216; RRID:AB_2565230</w:t>
            </w:r>
          </w:p>
        </w:tc>
      </w:tr>
      <w:tr w:rsidR="009609F2" w:rsidRPr="00F965C5" w14:paraId="70A97D72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46FCC4" w14:textId="0111A090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421 anti-</w:t>
            </w: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 CD170 (clone E50-244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A5BC25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D3B8D5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562681; RRID:AB_2722581</w:t>
            </w:r>
          </w:p>
        </w:tc>
      </w:tr>
      <w:tr w:rsidR="009609F2" w:rsidRPr="00F965C5" w14:paraId="0440EADB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13E659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421™ anti-mouse CD11c (clone N41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CC305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167555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7343; RRID:AB_2563099</w:t>
            </w:r>
          </w:p>
        </w:tc>
      </w:tr>
      <w:tr w:rsidR="009609F2" w:rsidRPr="00F965C5" w14:paraId="56C47634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7E92A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rilliant Violet 421™ anti-mouse CD19 (clone (6D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7CCC1E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53754F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5549; RRID:AB_2563066</w:t>
            </w:r>
          </w:p>
        </w:tc>
      </w:tr>
      <w:tr w:rsidR="009609F2" w:rsidRPr="00F965C5" w14:paraId="54FABB39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9F7923D" w14:textId="1C496EFC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Brilliant Violet 421™ anti-mouse </w:t>
            </w:r>
            <w:r w:rsidRPr="00F965C5">
              <w:rPr>
                <w:rFonts w:ascii="Arial" w:hAnsi="Arial" w:cs="Arial"/>
                <w:sz w:val="20"/>
                <w:szCs w:val="20"/>
              </w:rPr>
              <w:t>MHC Class II (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lone M5/114.15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B216D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0022E01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</w:t>
            </w:r>
            <w:r w:rsidRPr="00F965C5">
              <w:rPr>
                <w:rFonts w:ascii="Arial" w:hAnsi="Arial" w:cs="Arial"/>
                <w:color w:val="000000"/>
                <w:sz w:val="20"/>
                <w:szCs w:val="20"/>
                <w:shd w:val="clear" w:color="auto" w:fill="EFEFEF"/>
              </w:rPr>
              <w:t xml:space="preserve"> </w:t>
            </w:r>
            <w:r w:rsidRPr="00F965C5">
              <w:rPr>
                <w:rFonts w:ascii="Arial" w:hAnsi="Arial" w:cs="Arial"/>
                <w:sz w:val="20"/>
                <w:szCs w:val="20"/>
              </w:rPr>
              <w:t>107632; RRID:AB_2650896</w:t>
            </w:r>
          </w:p>
        </w:tc>
      </w:tr>
      <w:tr w:rsidR="009609F2" w:rsidRPr="00F965C5" w14:paraId="0391D9D7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31ED6BC0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510™ anti-mouse CD172a (SIRPα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4B782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64D03A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44032; RRID:AB_2810411</w:t>
            </w:r>
          </w:p>
        </w:tc>
      </w:tr>
      <w:tr w:rsidR="009609F2" w:rsidRPr="00F965C5" w14:paraId="68D3D7E9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D5EBB31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rilliant Violet 605 anti-mouse Sca1 (clone D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3FEF1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5DC4FAB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8133, RRID:AB_2562275</w:t>
            </w:r>
          </w:p>
        </w:tc>
      </w:tr>
      <w:tr w:rsidR="009609F2" w:rsidRPr="00F965C5" w14:paraId="3B3B522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20EE8C7" w14:textId="2ACF0230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605™ anti-mouse CD115 (clone AFS9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04D9A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221FDBA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5517; RRID:AB_2562760</w:t>
            </w:r>
          </w:p>
        </w:tc>
      </w:tr>
      <w:tr w:rsidR="009609F2" w:rsidRPr="00F965C5" w14:paraId="31B7890B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DCBF8AF" w14:textId="34DD4501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Brilliant Violet 605™ anti-mouse </w:t>
            </w:r>
            <w:r w:rsidR="00C30A9B">
              <w:rPr>
                <w:rFonts w:ascii="Arial" w:hAnsi="Arial" w:cs="Arial"/>
                <w:sz w:val="20"/>
                <w:szCs w:val="20"/>
                <w:lang w:val="en-GB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 (clone HK1.4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10533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E54AE8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8036; RRID:AB_2562353</w:t>
            </w:r>
          </w:p>
        </w:tc>
      </w:tr>
      <w:tr w:rsidR="009609F2" w:rsidRPr="00F965C5" w14:paraId="5FC9F79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114056" w14:textId="5A2684E9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rilliant Violet 605™ anti-mouse CD11b (clone M1/7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DE1F2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5EC57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1257; RRID:AB_2565431</w:t>
            </w:r>
          </w:p>
        </w:tc>
      </w:tr>
      <w:tr w:rsidR="009609F2" w:rsidRPr="00F965C5" w14:paraId="65EC55A6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22D2144" w14:textId="4A48506B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rilliant Violet 650 anti-mouse CD45R/B220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6228B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8C197E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3241; RRID:AB_11204069</w:t>
            </w:r>
          </w:p>
        </w:tc>
      </w:tr>
      <w:tr w:rsidR="009609F2" w:rsidRPr="00F965C5" w14:paraId="4647109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9EA30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650™ anti-mouse CD11c (clone N41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E07E8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5631C7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7339; RRID:AB_2562414</w:t>
            </w:r>
          </w:p>
        </w:tc>
      </w:tr>
      <w:tr w:rsidR="009609F2" w:rsidRPr="00F965C5" w14:paraId="0FC13F5F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F5530A7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rilliant Violet 711 anti-mouse CD150 (cloneTC15-12F12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38336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11A0F1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5941; RRID:AB_2629660</w:t>
            </w:r>
          </w:p>
        </w:tc>
      </w:tr>
      <w:tr w:rsidR="009609F2" w:rsidRPr="00F965C5" w14:paraId="781F9949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3A8CF8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rilliant Violet 711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170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Siglec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-F; clon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E50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-244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2ECB8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42F78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740764; RRID:AB_2740427</w:t>
            </w:r>
          </w:p>
        </w:tc>
      </w:tr>
      <w:tr w:rsidR="009609F2" w:rsidRPr="00F965C5" w14:paraId="4D3833F0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F48872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rilliant Violet 785 anti-mouse CD3ε (clone 145-2C1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75796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1BFFC2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0355; RRID:AB_2565969</w:t>
            </w:r>
          </w:p>
        </w:tc>
      </w:tr>
      <w:tr w:rsidR="009609F2" w:rsidRPr="00F965C5" w14:paraId="3437636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02D4FA4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785™ anti-mouse CD127 (IL-7Rα; clone A7R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54E4B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04D6819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5037; RRID:AB_2565269</w:t>
            </w:r>
          </w:p>
        </w:tc>
      </w:tr>
      <w:tr w:rsidR="009609F2" w:rsidRPr="00F965C5" w14:paraId="20186E84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BEDAB41" w14:textId="6E7783A6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rilliant Violet 785™ anti-mouse XCR1 (clone ZET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CFBCF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791668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48225; RRID:AB_2783119</w:t>
            </w:r>
          </w:p>
        </w:tc>
      </w:tr>
      <w:tr w:rsidR="009609F2" w:rsidRPr="00F965C5" w14:paraId="3B988E95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4548D7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UV395 anti-mouse CD11b (clone M1/7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C36A4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D0855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563553; RRID:AB_2738276</w:t>
            </w:r>
          </w:p>
        </w:tc>
      </w:tr>
      <w:tr w:rsidR="009609F2" w:rsidRPr="00F965C5" w14:paraId="21C50EA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6A2CF81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UV563 anti-mouse CD115 (CSF-1R) (clone T38-3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FF7ED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B235C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748478; RRID:AB_2872893</w:t>
            </w:r>
          </w:p>
        </w:tc>
      </w:tr>
      <w:tr w:rsidR="009609F2" w:rsidRPr="00F965C5" w14:paraId="5B31CEE8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FD0A2FF" w14:textId="4911C608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UV563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965C5">
              <w:rPr>
                <w:rFonts w:ascii="Arial" w:hAnsi="Arial" w:cs="Arial"/>
                <w:sz w:val="20"/>
                <w:szCs w:val="20"/>
              </w:rPr>
              <w:t>nti-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965C5">
              <w:rPr>
                <w:rFonts w:ascii="Arial" w:hAnsi="Arial" w:cs="Arial"/>
                <w:sz w:val="20"/>
                <w:szCs w:val="20"/>
              </w:rPr>
              <w:t>ouse CD16/CD32 (clone 2.4G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09C13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45434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741229; RRID:AB_2870783</w:t>
            </w:r>
          </w:p>
        </w:tc>
      </w:tr>
      <w:tr w:rsidR="009609F2" w:rsidRPr="00F965C5" w14:paraId="2D06790E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0DB8043" w14:textId="3D4B01C4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UV661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965C5">
              <w:rPr>
                <w:rFonts w:ascii="Arial" w:hAnsi="Arial" w:cs="Arial"/>
                <w:sz w:val="20"/>
                <w:szCs w:val="20"/>
              </w:rPr>
              <w:t>nti-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F965C5">
              <w:rPr>
                <w:rFonts w:ascii="Arial" w:hAnsi="Arial" w:cs="Arial"/>
                <w:sz w:val="20"/>
                <w:szCs w:val="20"/>
              </w:rPr>
              <w:t>ouse CD45.2 (clone 30F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D445F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8D9E8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741516; RRID:AB_2870965</w:t>
            </w:r>
          </w:p>
        </w:tc>
      </w:tr>
      <w:tr w:rsidR="009609F2" w:rsidRPr="00F965C5" w14:paraId="4B31B27E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C5EDEC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UV661 anti-mouse CD45R/B220 (clone 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E95908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D7284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565077; RRID:AB_2739056</w:t>
            </w:r>
          </w:p>
        </w:tc>
      </w:tr>
      <w:tr w:rsidR="009609F2" w:rsidRPr="00F965C5" w14:paraId="2D52EE3B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995F2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UV805 anti-mouse CD11c (clone N41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E4D4D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FC5AB8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749038; RRID:AB_2873432</w:t>
            </w:r>
          </w:p>
        </w:tc>
      </w:tr>
      <w:tr w:rsidR="009609F2" w:rsidRPr="00F965C5" w14:paraId="351CDEE6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18A1523" w14:textId="5F075350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V510 Rat Anti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ouse CD115 (clone </w:t>
            </w:r>
            <w:r w:rsidRPr="00F965C5">
              <w:rPr>
                <w:rFonts w:ascii="Arial" w:hAnsi="Arial" w:cs="Arial"/>
                <w:sz w:val="20"/>
                <w:szCs w:val="20"/>
              </w:rPr>
              <w:t>T38-3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59D96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DBiosciences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56F5F74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</w:t>
            </w:r>
            <w:r w:rsidRPr="00F965C5">
              <w:rPr>
                <w:rFonts w:ascii="Arial" w:hAnsi="Arial" w:cs="Arial"/>
                <w:color w:val="404041"/>
                <w:sz w:val="20"/>
                <w:szCs w:val="20"/>
                <w:shd w:val="clear" w:color="auto" w:fill="F4F5F7"/>
              </w:rPr>
              <w:t xml:space="preserve"> </w:t>
            </w:r>
            <w:r w:rsidRPr="00F965C5">
              <w:rPr>
                <w:rFonts w:ascii="Arial" w:hAnsi="Arial" w:cs="Arial"/>
                <w:sz w:val="20"/>
                <w:szCs w:val="20"/>
              </w:rPr>
              <w:t>743639; RRID: AB_2741649</w:t>
            </w:r>
          </w:p>
        </w:tc>
      </w:tr>
      <w:tr w:rsidR="009609F2" w:rsidRPr="00F965C5" w14:paraId="609288C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F9FF18D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Goat IgG (H+L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LUS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F4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02797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FA18B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32814</w:t>
            </w:r>
          </w:p>
        </w:tc>
      </w:tr>
      <w:tr w:rsidR="009609F2" w:rsidRPr="00F965C5" w14:paraId="2020F3B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0954C5F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Rabbit IgG (H+L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LUS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F6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9FC6C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9AB51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 A32795</w:t>
            </w:r>
          </w:p>
        </w:tc>
      </w:tr>
      <w:tr w:rsidR="009609F2" w:rsidRPr="00F965C5" w14:paraId="38377D34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B318EB7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Rat IgG (H+L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LUS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F6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3CCBE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6783C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 A48272</w:t>
            </w:r>
          </w:p>
        </w:tc>
      </w:tr>
      <w:tr w:rsidR="009609F2" w:rsidRPr="00F965C5" w14:paraId="77A0CA6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3CAFCC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450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11b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M1/7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D50EDD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C0E86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8-0112-82; RRID:AB_1582236</w:t>
            </w:r>
          </w:p>
        </w:tc>
      </w:tr>
      <w:tr w:rsidR="009609F2" w:rsidRPr="00F965C5" w14:paraId="0DC7A3E4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E829FF8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450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D34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(clone RAM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3FEE5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3A78C8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48-0341-82; RRID:AB_2043837</w:t>
            </w:r>
          </w:p>
        </w:tc>
      </w:tr>
      <w:tr w:rsidR="009609F2" w:rsidRPr="00F965C5" w14:paraId="02E3B9BE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E70AD0" w14:textId="3185F716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450 anti-mouse </w:t>
            </w:r>
            <w:r w:rsidR="00C30A9B">
              <w:rPr>
                <w:rFonts w:ascii="Arial" w:hAnsi="Arial" w:cs="Arial"/>
                <w:sz w:val="20"/>
                <w:szCs w:val="20"/>
              </w:rPr>
              <w:t>Ly-</w:t>
            </w:r>
            <w:proofErr w:type="spellStart"/>
            <w:r w:rsidR="00C30A9B">
              <w:rPr>
                <w:rFonts w:ascii="Arial" w:hAnsi="Arial" w:cs="Arial"/>
                <w:sz w:val="20"/>
                <w:szCs w:val="20"/>
              </w:rPr>
              <w:t>6</w:t>
            </w:r>
            <w:r w:rsidRPr="00F965C5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49-H4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096B51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AEF46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8-5974-80; RRID:AB_2574089</w:t>
            </w:r>
          </w:p>
        </w:tc>
      </w:tr>
      <w:tr w:rsidR="009609F2" w:rsidRPr="00F965C5" w14:paraId="6E550612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5594DB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450 anti-mouse/ human CD45R/B220 (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clon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075F5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pt-BR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BE07E2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pt-BR"/>
              </w:rPr>
              <w:t>Cat#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65C5">
              <w:rPr>
                <w:rFonts w:ascii="Arial" w:hAnsi="Arial" w:cs="Arial"/>
                <w:sz w:val="20"/>
                <w:szCs w:val="20"/>
                <w:lang w:val="pt-BR"/>
              </w:rPr>
              <w:t xml:space="preserve">48-0452-82; </w:t>
            </w:r>
            <w:r w:rsidRPr="00F965C5">
              <w:rPr>
                <w:rFonts w:ascii="Arial" w:hAnsi="Arial" w:cs="Arial"/>
                <w:sz w:val="20"/>
                <w:szCs w:val="20"/>
              </w:rPr>
              <w:t>RRID:AB_1548761</w:t>
            </w:r>
          </w:p>
        </w:tc>
      </w:tr>
      <w:tr w:rsidR="009609F2" w:rsidRPr="00F965C5" w14:paraId="69A0E40A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D6C14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™ 450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D3e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(clone 145-2C1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FC1611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B66DD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8-0031-82; RRID:AB_10735092</w:t>
            </w:r>
          </w:p>
        </w:tc>
      </w:tr>
      <w:tr w:rsidR="009609F2" w:rsidRPr="00F965C5" w14:paraId="43484B7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C59350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FITC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170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Siglec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-F; clon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S17007L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549F9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A7A5CD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55504; RRID:AB_2750233</w:t>
            </w:r>
          </w:p>
        </w:tc>
      </w:tr>
      <w:tr w:rsidR="009609F2" w:rsidRPr="00F965C5" w14:paraId="3044C8C5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78315D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TC anti-mouse CD19 (clone 6D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AE92F7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ECE028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5506; RRID:AB_313641</w:t>
            </w:r>
          </w:p>
        </w:tc>
      </w:tr>
      <w:tr w:rsidR="009609F2" w:rsidRPr="00F965C5" w14:paraId="2682D2CF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9D6F678" w14:textId="1191DECA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FITC anti-mous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CD3ε </w:t>
            </w:r>
            <w:r w:rsidRPr="00F965C5">
              <w:rPr>
                <w:rFonts w:ascii="Arial" w:hAnsi="Arial" w:cs="Arial"/>
                <w:sz w:val="20"/>
                <w:szCs w:val="20"/>
              </w:rPr>
              <w:t>(clone 145-2C1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6BA4FA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harmigen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8FAA3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553062; RRID:AB_394595</w:t>
            </w:r>
          </w:p>
        </w:tc>
      </w:tr>
      <w:tr w:rsidR="009609F2" w:rsidRPr="00F965C5" w14:paraId="2C063864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DE113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TC anti-mouse CD4 (clone GK1.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9471F6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88D9E7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0406; RRID:AB_312691</w:t>
            </w:r>
          </w:p>
        </w:tc>
      </w:tr>
      <w:tr w:rsidR="009609F2" w:rsidRPr="00F965C5" w14:paraId="21FBAB0D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5AE2E65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D43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Activation-Associated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Glycoform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(clon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1B11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3698E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794C94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1206; RRID:AB_493386</w:t>
            </w:r>
          </w:p>
        </w:tc>
      </w:tr>
      <w:tr w:rsidR="009609F2" w:rsidRPr="00F965C5" w14:paraId="6E7492E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DDD2F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FITC anti-mouse CD45R/B220 (clon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EF3EF6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harmigen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3424C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553088</w:t>
            </w:r>
          </w:p>
        </w:tc>
      </w:tr>
      <w:tr w:rsidR="009609F2" w:rsidRPr="00F965C5" w14:paraId="6806CB54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349E3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TC anti-mouse CD8a (clone 53-6.7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A7101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E20B68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0706; RRID:AB_312745</w:t>
            </w:r>
          </w:p>
        </w:tc>
      </w:tr>
      <w:tr w:rsidR="009609F2" w:rsidRPr="00F965C5" w14:paraId="28A31F41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7B34C80" w14:textId="66ECEA3D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lastRenderedPageBreak/>
              <w:t xml:space="preserve">FITC anti-mouse 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>D (clone 49-H4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48AB56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85ED1C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8606; RRID:AB_11203888</w:t>
            </w:r>
          </w:p>
        </w:tc>
      </w:tr>
      <w:tr w:rsidR="009609F2" w:rsidRPr="00F965C5" w14:paraId="7691E7F4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4F2D788" w14:textId="09F31315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FITC anti-mouse 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>G (clone 1A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3434AD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79B943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7606; RRID:AB_1236494</w:t>
            </w:r>
          </w:p>
        </w:tc>
      </w:tr>
      <w:tr w:rsidR="009609F2" w:rsidRPr="00F965C5" w14:paraId="61E28CEC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67C8402" w14:textId="39D973B9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FITC anti-mouse 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>G/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>C (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Gr1; clone RB6-8C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1E1310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23578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8406, RRID:AB_313371</w:t>
            </w:r>
          </w:p>
        </w:tc>
      </w:tr>
      <w:tr w:rsidR="009609F2" w:rsidRPr="00F965C5" w14:paraId="4A8ECCFE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451C4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TC anti-mouse NK-1.1 (clone PK136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55A311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0196D9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8706; RRID:AB_313393</w:t>
            </w:r>
          </w:p>
        </w:tc>
      </w:tr>
      <w:tr w:rsidR="009609F2" w:rsidRPr="00F965C5" w14:paraId="2F3F808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35B0583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TC anti-mouse Sca1 (clone D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EF593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A3F738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8106; RRID:AB_313343</w:t>
            </w:r>
          </w:p>
        </w:tc>
      </w:tr>
      <w:tr w:rsidR="009609F2" w:rsidRPr="00F965C5" w14:paraId="724D3979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333C6C" w14:textId="3E6D4DD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TC anti-mouse TER-119 (clone TER-119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A1D29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192FD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6206; RRID:AB_313707</w:t>
            </w:r>
          </w:p>
        </w:tc>
      </w:tr>
      <w:tr w:rsidR="009609F2" w:rsidRPr="00F965C5" w14:paraId="5A93595F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7A2C627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 anti-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A988EE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AFDBE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 ab6673</w:t>
            </w:r>
          </w:p>
        </w:tc>
      </w:tr>
      <w:tr w:rsidR="009609F2" w:rsidRPr="00F965C5" w14:paraId="214B253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1D87D68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Goat anti-mouse IgG Biotin ELISA detec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4FEE3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SouthernBiotech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1A71F83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30-08 RRID: AB_2794296</w:t>
            </w:r>
          </w:p>
        </w:tc>
      </w:tr>
      <w:tr w:rsidR="009609F2" w:rsidRPr="00F965C5" w14:paraId="6A938C41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DFE91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Pacific Blue anti mouse NK1.1 (clone PK136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FE6BC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D79894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8722; RRID:AB_2132712</w:t>
            </w:r>
          </w:p>
        </w:tc>
      </w:tr>
      <w:tr w:rsidR="009609F2" w:rsidRPr="00F965C5" w14:paraId="1D7A8306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9788D61" w14:textId="40321C30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Pacific Blue anti-mouse 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>G (clone 1A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0D48E1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5AF51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7612; RRID:AB_2251161</w:t>
            </w:r>
          </w:p>
        </w:tc>
      </w:tr>
      <w:tr w:rsidR="009609F2" w:rsidRPr="00F965C5" w14:paraId="7DA2372C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001521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acific Blue™ anti-mouse CD4 (clone GK1.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DB6750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BB4440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0428; RRID:AB_493647</w:t>
            </w:r>
          </w:p>
        </w:tc>
      </w:tr>
      <w:tr w:rsidR="009609F2" w:rsidRPr="00F965C5" w14:paraId="752AA43F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2B9E9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Pacific Blue™ anti-mouse CD8a (clone 53-6.7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6F568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574CD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0725;</w:t>
            </w:r>
            <w:r w:rsidRPr="00F965C5">
              <w:rPr>
                <w:rFonts w:ascii="Arial" w:hAnsi="Arial" w:cs="Arial"/>
                <w:color w:val="555555"/>
                <w:sz w:val="20"/>
                <w:szCs w:val="20"/>
                <w:shd w:val="clear" w:color="auto" w:fill="FFFFFF"/>
              </w:rPr>
              <w:t xml:space="preserve"> </w:t>
            </w:r>
            <w:r w:rsidRPr="00F965C5">
              <w:rPr>
                <w:rFonts w:ascii="Arial" w:hAnsi="Arial" w:cs="Arial"/>
                <w:sz w:val="20"/>
                <w:szCs w:val="20"/>
              </w:rPr>
              <w:t>RRID:AB_493425</w:t>
            </w:r>
          </w:p>
        </w:tc>
      </w:tr>
      <w:tr w:rsidR="009609F2" w:rsidRPr="00F965C5" w14:paraId="73555CA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FEBF92C" w14:textId="493090E9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Pacific Blue™ anti-mouse 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>G/</w:t>
            </w:r>
            <w:r w:rsidR="00C30A9B">
              <w:rPr>
                <w:rFonts w:ascii="Arial" w:hAnsi="Arial" w:cs="Arial"/>
                <w:sz w:val="20"/>
                <w:szCs w:val="20"/>
              </w:rPr>
              <w:t>Ly-6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C (Gr-1; clone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B6-8C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C3099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753C26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8430; RRID:AB_893556</w:t>
            </w:r>
          </w:p>
        </w:tc>
      </w:tr>
      <w:tr w:rsidR="009609F2" w:rsidRPr="00F965C5" w14:paraId="004EF752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CD15DB2" w14:textId="402FBC16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Pacific Blue™ anti-mouse TER-119 (clone TER-119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04517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BB5962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6232; RRID:AB_2251160</w:t>
            </w:r>
          </w:p>
        </w:tc>
      </w:tr>
      <w:tr w:rsidR="009609F2" w:rsidRPr="00F965C5" w14:paraId="6B6C574E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072B677" w14:textId="096EBBE2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anti-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DNGR-1 </w:t>
            </w:r>
            <w:r>
              <w:rPr>
                <w:rFonts w:ascii="Arial" w:hAnsi="Arial" w:cs="Arial"/>
                <w:sz w:val="20"/>
                <w:szCs w:val="20"/>
              </w:rPr>
              <w:t>(clone</w:t>
            </w:r>
            <w:r w:rsidR="00807F46">
              <w:rPr>
                <w:rFonts w:ascii="Arial" w:hAnsi="Arial" w:cs="Arial"/>
                <w:sz w:val="20"/>
                <w:szCs w:val="20"/>
              </w:rPr>
              <w:t xml:space="preserve"> 1F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CEDD7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138F4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609F2" w:rsidRPr="00F965C5" w14:paraId="4A11163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365E343D" w14:textId="24FE830B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E anti-mouse CD135 (clone A2F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06C70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A0E1A3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35306; RRID:AB_1877217</w:t>
            </w:r>
          </w:p>
        </w:tc>
      </w:tr>
      <w:tr w:rsidR="009609F2" w:rsidRPr="00F965C5" w14:paraId="17F0E2A5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C8EDC9C" w14:textId="2DF9B11E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 anti-mouse CD16/32 (clone 9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B1F3D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48E518B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1308; RRID:AB_312807</w:t>
            </w:r>
          </w:p>
        </w:tc>
      </w:tr>
      <w:tr w:rsidR="009609F2" w:rsidRPr="00F965C5" w14:paraId="26C6D2A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F338B18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 anti-mouse CD45.2 (clone 10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6BBF3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0B93238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9808; RRID:AB_313445</w:t>
            </w:r>
          </w:p>
        </w:tc>
      </w:tr>
      <w:tr w:rsidR="009609F2" w:rsidRPr="00F965C5" w14:paraId="3674676B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8B232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 anti-mouse Ly-6C (clone HK1.4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CFB57A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371F944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8008; RRID:AB_1186132</w:t>
            </w:r>
          </w:p>
        </w:tc>
      </w:tr>
      <w:tr w:rsidR="009609F2" w:rsidRPr="00F965C5" w14:paraId="5D52775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AB032D0" w14:textId="5F0C95C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PE/Cyanine7 anti-mouse CD117 (clo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9A1F3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7AC700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5814; RRID:AB_313223</w:t>
            </w:r>
          </w:p>
        </w:tc>
      </w:tr>
      <w:tr w:rsidR="009609F2" w:rsidRPr="00F965C5" w14:paraId="006637F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3FB9F4D1" w14:textId="00DAD0E2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/Cyanine7 anti-mouse CD127 (clone A7R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F1BB1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3A3079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35014; RRID:AB_1937265</w:t>
            </w:r>
          </w:p>
        </w:tc>
      </w:tr>
      <w:tr w:rsidR="009609F2" w:rsidRPr="00F965C5" w14:paraId="0FD96F0F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C7CF27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/Cyanine7 anti-mouse CD19 (clone 6D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06E97E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DC5299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5520; RRID:AB_313655</w:t>
            </w:r>
          </w:p>
        </w:tc>
      </w:tr>
      <w:tr w:rsidR="009609F2" w:rsidRPr="00F965C5" w14:paraId="545883B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38646D3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PE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yanine7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D43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Activation-Associated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Glycoform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(clon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1B11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57E53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540163A5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1218; RRID:AB_528813</w:t>
            </w:r>
          </w:p>
        </w:tc>
      </w:tr>
      <w:tr w:rsidR="009609F2" w:rsidRPr="00F965C5" w14:paraId="2A64FF4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2C2B87C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/Cyanine7 anti-mouse CD45.2 (clone 10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2C4A2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526BE7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9830; RRID:AB_1186098</w:t>
            </w:r>
          </w:p>
        </w:tc>
      </w:tr>
      <w:tr w:rsidR="009609F2" w:rsidRPr="00F965C5" w14:paraId="34414B15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FA2BEF4" w14:textId="1AA382DF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/Cyanine7 anti-mouse CD64 (clone </w:t>
            </w:r>
            <w:r w:rsidRPr="00F965C5">
              <w:rPr>
                <w:rFonts w:ascii="Arial" w:hAnsi="Arial" w:cs="Arial"/>
                <w:sz w:val="20"/>
                <w:szCs w:val="20"/>
              </w:rPr>
              <w:t>X54-5/7.1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184874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445C91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9314; RRID:AB_2563904</w:t>
            </w:r>
          </w:p>
        </w:tc>
      </w:tr>
      <w:tr w:rsidR="009609F2" w:rsidRPr="00F965C5" w14:paraId="7217663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7EA2D89" w14:textId="35302750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erCP-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710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135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A2F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E1B07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3CB5C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6-1351-82; RRID:AB_10733393</w:t>
            </w:r>
          </w:p>
        </w:tc>
      </w:tr>
      <w:tr w:rsidR="009609F2" w:rsidRPr="00F965C5" w14:paraId="403883FF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B8552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y5.5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11c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N41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8A7432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C74F4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17328; RRID:AB_2129641</w:t>
            </w:r>
          </w:p>
        </w:tc>
      </w:tr>
      <w:tr w:rsidR="009609F2" w:rsidRPr="00F965C5" w14:paraId="02902F1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32CB290" w14:textId="4F0B75AE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rCP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anine5.5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D16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/32 (clone 9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CB31D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244557B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1324; RRID:AB_1877267</w:t>
            </w:r>
          </w:p>
        </w:tc>
      </w:tr>
      <w:tr w:rsidR="009609F2" w:rsidRPr="00F965C5" w14:paraId="2A6BD8B3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6A81C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erCP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anine5.5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anti-mous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Gr1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(clone RB6-8C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01B0FF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F0013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08428; RRID:AB_893558</w:t>
            </w:r>
          </w:p>
        </w:tc>
      </w:tr>
      <w:tr w:rsidR="009609F2" w:rsidRPr="00F965C5" w14:paraId="34D09B1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65219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erCP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anine5.5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anti-mouse Ly-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6G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(clone 1A8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C5B00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FE31FD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27616; RRID:AB_1877271</w:t>
            </w:r>
          </w:p>
        </w:tc>
      </w:tr>
      <w:tr w:rsidR="009609F2" w:rsidRPr="00F965C5" w14:paraId="36D824A6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DA95A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yanine5.5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anti-mouse/human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CD45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220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clone RA3-6B2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9ABE86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2FFB539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03236; RRID:AB_893354</w:t>
            </w:r>
          </w:p>
        </w:tc>
      </w:tr>
      <w:tr w:rsidR="009609F2" w:rsidRPr="00F965C5" w14:paraId="25DC319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D02BF16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Purified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D16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/32 (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cBlock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; (clone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24G2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696D1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8B94E7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Cat# 553141; </w:t>
            </w:r>
            <w:r w:rsidRPr="00F965C5">
              <w:rPr>
                <w:rFonts w:ascii="Arial" w:hAnsi="Arial" w:cs="Arial"/>
                <w:sz w:val="20"/>
                <w:szCs w:val="20"/>
              </w:rPr>
              <w:t>RRID:AB_394656</w:t>
            </w:r>
          </w:p>
        </w:tc>
      </w:tr>
      <w:tr w:rsidR="009609F2" w:rsidRPr="00F965C5" w14:paraId="28F9BBE6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B6664BE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F965C5">
              <w:rPr>
                <w:rFonts w:ascii="Arial" w:hAnsi="Arial" w:cs="Arial"/>
                <w:sz w:val="20"/>
                <w:szCs w:val="20"/>
              </w:rPr>
              <w:t xml:space="preserve"> anti-mouse CD6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33711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7E5E">
              <w:rPr>
                <w:rFonts w:ascii="Arial" w:hAnsi="Arial" w:cs="Arial"/>
                <w:sz w:val="20"/>
                <w:szCs w:val="20"/>
                <w:lang w:val="en-GB"/>
              </w:rPr>
              <w:t>Stratech</w:t>
            </w:r>
            <w:proofErr w:type="spellEnd"/>
            <w:r w:rsidRPr="00547E5E">
              <w:rPr>
                <w:rFonts w:ascii="Arial" w:hAnsi="Arial" w:cs="Arial"/>
                <w:sz w:val="20"/>
                <w:szCs w:val="20"/>
                <w:lang w:val="en-GB"/>
              </w:rPr>
              <w:t xml:space="preserve"> Scientif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855AD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086-R027</w:t>
            </w:r>
          </w:p>
        </w:tc>
      </w:tr>
      <w:tr w:rsidR="009609F2" w:rsidRPr="00F965C5" w14:paraId="630FF4ED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FAA3455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at anti-mouse IFN-g ELISA capture (R4-6A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A66930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1E14C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551216; RRID:AB_394094</w:t>
            </w:r>
          </w:p>
        </w:tc>
      </w:tr>
      <w:tr w:rsidR="009609F2" w:rsidRPr="00F965C5" w14:paraId="5AB73046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63411D2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at anti-mouse IFN-g ELISA detection (XMG1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9C8A7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77F32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554410; RRID:AB_395374</w:t>
            </w:r>
          </w:p>
        </w:tc>
      </w:tr>
      <w:tr w:rsidR="009609F2" w:rsidRPr="00F965C5" w14:paraId="29C899CB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0C3CDDD" w14:textId="7777777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Streptavidin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™ 450 conjug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BD685C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59596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8-4317-82; RRID:AB_10359737</w:t>
            </w:r>
          </w:p>
        </w:tc>
      </w:tr>
      <w:tr w:rsidR="009609F2" w:rsidRPr="00F965C5" w14:paraId="11614261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FC0C981" w14:textId="05AE6F54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Streptavidin Alexa Fluor™ 488 conjug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FF1BA6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2D49B93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S32354</w:t>
            </w:r>
          </w:p>
        </w:tc>
      </w:tr>
      <w:tr w:rsidR="009609F2" w:rsidRPr="00F965C5" w14:paraId="25E13A9D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B3C2CE6" w14:textId="00C5AE47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Super Bright 702 anti-mouse CD117 (clone</w:t>
            </w:r>
            <w:r w:rsidR="007A484C">
              <w:rPr>
                <w:rFonts w:ascii="Arial" w:hAnsi="Arial" w:cs="Arial"/>
                <w:sz w:val="20"/>
                <w:szCs w:val="20"/>
              </w:rPr>
              <w:t xml:space="preserve"> 2B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934D18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Fisher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Scientifc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4016DE1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67-1171-82; RRID:AB_2717159</w:t>
            </w:r>
          </w:p>
        </w:tc>
      </w:tr>
      <w:tr w:rsidR="009609F2" w:rsidRPr="00F965C5" w14:paraId="2C3DA67E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4C9265C3" w14:textId="727D0493" w:rsidR="009609F2" w:rsidRPr="00F965C5" w:rsidRDefault="009609F2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Super Bright™ 600 anti-mouse CXCR4</w:t>
            </w:r>
            <w:r w:rsidR="007A484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lone 2B1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56C3AE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9DBBE2" w14:textId="77777777" w:rsidR="009609F2" w:rsidRPr="00F965C5" w:rsidRDefault="009609F2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63-9991-82; RRID:AB_2688143</w:t>
            </w:r>
          </w:p>
        </w:tc>
      </w:tr>
      <w:tr w:rsidR="006F3199" w:rsidRPr="00F965C5" w14:paraId="28F3E018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3C5BB1D" w14:textId="77777777" w:rsidR="006F3199" w:rsidRPr="00F965C5" w:rsidRDefault="006F3199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3A81F6D" w14:textId="77777777" w:rsidR="006F3199" w:rsidRPr="00F965C5" w:rsidRDefault="006F3199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23CA74E9" w14:textId="77777777" w:rsidR="006F3199" w:rsidRPr="00F965C5" w:rsidRDefault="006F3199" w:rsidP="00396CD4">
            <w:pPr>
              <w:tabs>
                <w:tab w:val="left" w:pos="15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199" w:rsidRPr="00F965C5" w14:paraId="31AF4E7B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E8BD3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6F3199" w:rsidRPr="00F965C5" w14:paraId="17E16B0F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628F5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ctin biotin-conjugated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920C69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toskeleton Inc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96FFA48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B07</w:t>
            </w:r>
          </w:p>
        </w:tc>
      </w:tr>
      <w:tr w:rsidR="006F3199" w:rsidRPr="00F965C5" w14:paraId="35846902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DD4DC3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ctin from skeletal muscle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A10110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toskeleton Inc.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6B03F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KL99</w:t>
            </w:r>
          </w:p>
        </w:tc>
      </w:tr>
      <w:tr w:rsidR="006F3199" w:rsidRPr="00F965C5" w14:paraId="30111351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BD4DB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ctin Polymerization buffer (10x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05C279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toskeleton Inc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A67ED8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SA02-001</w:t>
            </w:r>
          </w:p>
        </w:tc>
      </w:tr>
      <w:tr w:rsidR="006F3199" w:rsidRPr="00F965C5" w14:paraId="7E4BDCFF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1ECB2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lexa Fluor 647 Annexin V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A64E1B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B3368E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640911</w:t>
            </w:r>
          </w:p>
        </w:tc>
      </w:tr>
      <w:tr w:rsidR="006F3199" w:rsidRPr="00F965C5" w14:paraId="44F953D6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F6A31A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nnexin V Binding Buffer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008A3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C468E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22201</w:t>
            </w:r>
          </w:p>
        </w:tc>
      </w:tr>
      <w:tr w:rsidR="006F3199" w:rsidRPr="00F965C5" w14:paraId="3566312D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C12249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ollagenase IV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1190C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Worthingto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EB6A9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LS004188</w:t>
            </w:r>
          </w:p>
        </w:tc>
      </w:tr>
      <w:tr w:rsidR="006F3199" w:rsidRPr="00F965C5" w14:paraId="1159CC2D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C7955E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DNAse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I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E14E7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och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8D0DD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1284932001</w:t>
            </w:r>
          </w:p>
        </w:tc>
      </w:tr>
      <w:tr w:rsidR="006F3199" w:rsidRPr="00F965C5" w14:paraId="6DA17E1A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CFA9B9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ExtrAvidin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-Alkaline Phosphatase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530918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4BCA6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E2636</w:t>
            </w:r>
          </w:p>
        </w:tc>
      </w:tr>
      <w:tr w:rsidR="006F3199" w:rsidRPr="00F965C5" w14:paraId="5AA70DEF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6FA8B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Ficoll-Paque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PREMIUM 1.084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A8B60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05BBE7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7-5446-02</w:t>
            </w:r>
          </w:p>
        </w:tc>
      </w:tr>
      <w:tr w:rsidR="006F3199" w:rsidRPr="00F965C5" w14:paraId="7A7D8F07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CE6BD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lastRenderedPageBreak/>
              <w:t>Fixation Medium A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0BA2B8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Nordic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MUbio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6E4C9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GAS-002A-1</w:t>
            </w:r>
          </w:p>
        </w:tc>
      </w:tr>
      <w:tr w:rsidR="006F3199" w:rsidRPr="00F965C5" w14:paraId="68DC8E9F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DE4ECA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InVivoMAb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recombinant Flt-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3L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-Ig (hum/hum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57150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Xcell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1CEE2B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BE0098-1mg</w:t>
            </w:r>
          </w:p>
        </w:tc>
      </w:tr>
      <w:tr w:rsidR="006F3199" w:rsidRPr="00F965C5" w14:paraId="4A8AB98E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0586B8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Myosin II from rabbit skeletal muscle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B2257B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ytoskeleton Inc.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F8ACA9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MY02</w:t>
            </w:r>
          </w:p>
        </w:tc>
      </w:tr>
      <w:tr w:rsidR="006F3199" w:rsidRPr="00F965C5" w14:paraId="55138A08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FD46F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OVA peptide (SIINFEKL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993FE8" w14:textId="21A1D54A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rancis Crick Institut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B35ABF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6F3199" w:rsidRPr="00F965C5" w14:paraId="2933E8C3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A34A9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Paraformaldehyde 16% solution, EM Grade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7276F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Electron microscopy sciences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4A232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5710</w:t>
            </w:r>
          </w:p>
        </w:tc>
      </w:tr>
      <w:tr w:rsidR="006F3199" w:rsidRPr="00F965C5" w14:paraId="69073B8A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77546E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ercoll</w:t>
            </w:r>
            <w:proofErr w:type="spellEnd"/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92DB90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A20025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7-0891-01</w:t>
            </w:r>
          </w:p>
        </w:tc>
      </w:tr>
      <w:tr w:rsidR="006F3199" w:rsidRPr="00F965C5" w14:paraId="4102D359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841F3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Recombinant Murine JE/MCP-1 (CCL2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AE1AA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426AA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250-10</w:t>
            </w:r>
          </w:p>
        </w:tc>
      </w:tr>
      <w:tr w:rsidR="006F3199" w:rsidRPr="00F965C5" w14:paraId="685C0289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72E42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Recombinant Murine SDF-1a (CXCL12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6A6CE48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8448982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250-20A</w:t>
            </w:r>
          </w:p>
        </w:tc>
      </w:tr>
      <w:tr w:rsidR="006F3199" w:rsidRPr="00F965C5" w14:paraId="235A43B7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CDA387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Tissue Tek OCT Compound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B4AF8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 xml:space="preserve">Sakura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Finetek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0BFA64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4583</w:t>
            </w:r>
          </w:p>
        </w:tc>
      </w:tr>
      <w:tr w:rsidR="006F3199" w:rsidRPr="00F965C5" w14:paraId="02ECA49A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E4821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Triton X-100 for molecular biology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160B368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5CF75F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T8787-250mL</w:t>
            </w:r>
          </w:p>
        </w:tc>
      </w:tr>
      <w:tr w:rsidR="006F3199" w:rsidRPr="00F965C5" w14:paraId="1075A859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7359B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344F2E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726A43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199" w:rsidRPr="00F965C5" w14:paraId="71071363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CC808D2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6F3199" w:rsidRPr="00F965C5" w14:paraId="47B182C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377FB88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Anti-biotin microbead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D6B46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7CD30D48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130-090-485</w:t>
            </w:r>
          </w:p>
        </w:tc>
      </w:tr>
      <w:tr w:rsidR="006F3199" w:rsidRPr="00F965C5" w14:paraId="1BE0260F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FF2333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nti-FITC microbead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A32CD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53FC94A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0-048-701</w:t>
            </w:r>
          </w:p>
        </w:tc>
      </w:tr>
      <w:tr w:rsidR="006F3199" w:rsidRPr="00F965C5" w14:paraId="22A88B4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120E14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D11c microbead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6FDDE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0FA0B0B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130-125-835</w:t>
            </w:r>
          </w:p>
        </w:tc>
      </w:tr>
      <w:tr w:rsidR="006F3199" w:rsidRPr="00F965C5" w14:paraId="193DAA16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466C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lick-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EdU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Cell Prolifer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8CD4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7A12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C10340</w:t>
            </w:r>
          </w:p>
        </w:tc>
      </w:tr>
      <w:tr w:rsidR="006F3199" w:rsidRPr="00F965C5" w14:paraId="63B0EC9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DB2D6D2" w14:textId="77777777" w:rsidR="006F3199" w:rsidRPr="004A6612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7144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CF7144">
              <w:rPr>
                <w:rFonts w:ascii="Arial" w:hAnsi="Arial" w:cs="Arial"/>
                <w:sz w:val="20"/>
                <w:szCs w:val="20"/>
              </w:rPr>
              <w:t>Quantibrite</w:t>
            </w:r>
            <w:proofErr w:type="spellEnd"/>
            <w:r w:rsidRPr="00CF7144">
              <w:rPr>
                <w:rFonts w:ascii="Arial" w:hAnsi="Arial" w:cs="Arial"/>
                <w:sz w:val="20"/>
                <w:szCs w:val="20"/>
              </w:rPr>
              <w:t>™ Bead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E82569" w14:textId="77777777" w:rsidR="006F3199" w:rsidRPr="004A6612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7144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EFEF01" w14:textId="77777777" w:rsidR="006F3199" w:rsidRPr="004A6612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7144">
              <w:rPr>
                <w:rFonts w:ascii="Arial" w:hAnsi="Arial" w:cs="Arial"/>
                <w:sz w:val="20"/>
                <w:szCs w:val="20"/>
              </w:rPr>
              <w:t>Cat# 34049</w:t>
            </w:r>
          </w:p>
        </w:tc>
      </w:tr>
      <w:tr w:rsidR="006F3199" w:rsidRPr="00F965C5" w14:paraId="48C3C943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571C33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oxP3/Transcription Factor staining buff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59C9D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A179A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00-5523-00</w:t>
            </w:r>
          </w:p>
        </w:tc>
      </w:tr>
      <w:tr w:rsidR="006F3199" w:rsidRPr="00F965C5" w14:paraId="2AEA1ED4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1A0CFCE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HTS Transwell-96 Permeable Support (5µm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4E595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C7613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CLS3387-8EA</w:t>
            </w:r>
          </w:p>
        </w:tc>
      </w:tr>
      <w:tr w:rsidR="006F3199" w:rsidRPr="00F965C5" w14:paraId="0E5B772A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2AD715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LIVE/DEAD Fixable Aqua Dead Cell Sta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E338D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09004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L34966</w:t>
            </w:r>
          </w:p>
        </w:tc>
      </w:tr>
      <w:tr w:rsidR="006F3199" w:rsidRPr="00F965C5" w14:paraId="0744369E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5F73D8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LIVE/DEAD Fixable Blue Dead Cell Stai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014C5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DBC5E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at# L34962</w:t>
            </w:r>
          </w:p>
        </w:tc>
      </w:tr>
      <w:tr w:rsidR="006F3199" w:rsidRPr="00F965C5" w14:paraId="702860E7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EEFFD0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Neasy Micro ki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C9CC48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AEB37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at# 74004</w:t>
            </w:r>
          </w:p>
        </w:tc>
      </w:tr>
      <w:tr w:rsidR="006F3199" w:rsidRPr="00F965C5" w14:paraId="2EBF52B4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81A7B5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AFAE1B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5B22842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199" w:rsidRPr="00F965C5" w14:paraId="03CBD02B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9E5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6F3199" w:rsidRPr="00F965C5" w14:paraId="0CD84C91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CFDC3A2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Bulk RNA sequencing of BL/6 WT and 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Clec9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re</w:t>
            </w:r>
            <w:r w:rsidRPr="00F965C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BM and spleen pre-</w:t>
            </w:r>
            <w:proofErr w:type="spellStart"/>
            <w:r w:rsidRPr="004A6612">
              <w:rPr>
                <w:rFonts w:ascii="Arial" w:hAnsi="Arial" w:cs="Arial"/>
                <w:sz w:val="20"/>
                <w:szCs w:val="20"/>
                <w:lang w:val="en-GB"/>
              </w:rPr>
              <w:t>cDCs</w:t>
            </w:r>
            <w:proofErr w:type="spellEnd"/>
            <w:r w:rsidRPr="00CF7144">
              <w:rPr>
                <w:rFonts w:ascii="Arial" w:hAnsi="Arial" w:cs="Arial"/>
                <w:sz w:val="20"/>
                <w:szCs w:val="20"/>
              </w:rPr>
              <w:t xml:space="preserve">, and spleen </w:t>
            </w:r>
            <w:proofErr w:type="spellStart"/>
            <w:r w:rsidRPr="00CF7144">
              <w:rPr>
                <w:rFonts w:ascii="Arial" w:hAnsi="Arial" w:cs="Arial"/>
                <w:sz w:val="20"/>
                <w:szCs w:val="20"/>
              </w:rPr>
              <w:t>cDC1s</w:t>
            </w:r>
            <w:proofErr w:type="spellEnd"/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E46F8AA" w14:textId="77777777" w:rsidR="006F3199" w:rsidRPr="002E0773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This pap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E0773">
              <w:rPr>
                <w:rFonts w:ascii="Arial" w:hAnsi="Arial" w:cs="Arial"/>
                <w:sz w:val="20"/>
                <w:szCs w:val="20"/>
                <w:lang w:val="en-GB"/>
              </w:rPr>
              <w:t>NCBI Gene</w:t>
            </w:r>
          </w:p>
          <w:p w14:paraId="33BE714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E0773">
              <w:rPr>
                <w:rFonts w:ascii="Arial" w:hAnsi="Arial" w:cs="Arial"/>
                <w:sz w:val="20"/>
                <w:szCs w:val="20"/>
                <w:lang w:val="en-GB"/>
              </w:rPr>
              <w:t>Expression Omnibu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C0D148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196731040"/>
            <w:r w:rsidRPr="002E0773">
              <w:rPr>
                <w:rFonts w:ascii="Arial" w:hAnsi="Arial" w:cs="Arial"/>
                <w:sz w:val="20"/>
                <w:szCs w:val="20"/>
                <w:lang w:val="en-GB"/>
              </w:rPr>
              <w:t>GSE278566</w:t>
            </w:r>
            <w:bookmarkEnd w:id="1"/>
          </w:p>
        </w:tc>
      </w:tr>
      <w:tr w:rsidR="006F3199" w:rsidRPr="00F965C5" w14:paraId="15E428D6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0FE16E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EC0F5D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BA4A1E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199" w:rsidRPr="00F965C5" w14:paraId="196A6D35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FF4E4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6F3199" w:rsidRPr="00F965C5" w14:paraId="6C133A89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2EC505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</w:rPr>
              <w:t>BRAF</w:t>
            </w:r>
            <w:r w:rsidRPr="00F965C5">
              <w:rPr>
                <w:rFonts w:ascii="Arial" w:hAnsi="Arial" w:cs="Arial"/>
                <w:position w:val="8"/>
              </w:rPr>
              <w:t xml:space="preserve">V600E </w:t>
            </w:r>
            <w:r w:rsidRPr="00F965C5">
              <w:rPr>
                <w:rFonts w:ascii="Arial" w:hAnsi="Arial" w:cs="Arial"/>
              </w:rPr>
              <w:t>5555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ED1E088" w14:textId="52FDA8CE" w:rsidR="006F3199" w:rsidRPr="00F965C5" w:rsidRDefault="0017299C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ft from </w:t>
            </w:r>
            <w:r w:rsidR="006F3199" w:rsidRPr="0017299C">
              <w:rPr>
                <w:rFonts w:ascii="Arial" w:hAnsi="Arial" w:cs="Arial"/>
                <w:sz w:val="20"/>
                <w:szCs w:val="20"/>
              </w:rPr>
              <w:t>Richard Marais</w:t>
            </w:r>
            <w:r w:rsidR="0085311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53117" w:rsidRPr="00853117">
              <w:rPr>
                <w:rFonts w:ascii="Arial" w:hAnsi="Arial" w:cs="Arial"/>
                <w:sz w:val="20"/>
                <w:szCs w:val="20"/>
              </w:rPr>
              <w:t>University of Manchester, Manchester, UK</w:t>
            </w:r>
            <w:bookmarkStart w:id="2" w:name="_GoBack"/>
            <w:bookmarkEnd w:id="2"/>
            <w:r w:rsidR="008531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9FA89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1453E192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8B994E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91400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95105A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199" w:rsidRPr="00F965C5" w14:paraId="59F76E41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1014D1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6F3199" w:rsidRPr="00F965C5" w14:paraId="32E440EF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D9A0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(C57BL/6J xB6.SJL.CD45.1J) F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B571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8BE9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Generated in-house</w:t>
            </w:r>
          </w:p>
        </w:tc>
      </w:tr>
      <w:tr w:rsidR="006F3199" w:rsidRPr="00F965C5" w14:paraId="333D0F01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BCC6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C57BL/6.SJL.CD45.1 (J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D01A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6328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RRID:IMSR_JAX:002014</w:t>
            </w:r>
          </w:p>
        </w:tc>
      </w:tr>
      <w:tr w:rsidR="006F3199" w:rsidRPr="00F965C5" w14:paraId="0B67FE6C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75686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C57BL/6J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B33762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049D472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RID:IMSR_JAX:000664</w:t>
            </w:r>
          </w:p>
        </w:tc>
      </w:tr>
      <w:tr w:rsidR="006F3199" w:rsidRPr="00F965C5" w14:paraId="3F4E67D2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2F982304" w14:textId="77777777" w:rsidR="006F3199" w:rsidRPr="00CF7144" w:rsidRDefault="006F3199" w:rsidP="00396CD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Clec9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84299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3D721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74F52F8C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3DF1B51C" w14:textId="77777777" w:rsidR="006F3199" w:rsidRPr="00CF7144" w:rsidRDefault="006F3199" w:rsidP="00396CD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Clec9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re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Ros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LSLEYF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BDDA7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74267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02177937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7D2DF927" w14:textId="77777777" w:rsidR="006F3199" w:rsidRPr="00CF7144" w:rsidRDefault="006F3199" w:rsidP="00396CD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Clec9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re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Ros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LSLtdTomat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BC519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92000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6AD18A60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991EBB3" w14:textId="77777777" w:rsidR="006F3199" w:rsidRPr="00CF7144" w:rsidRDefault="006F3199" w:rsidP="00396CD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Clec9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eGF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0C1F2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12EB1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0971B4E7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03B6677C" w14:textId="77777777" w:rsidR="006F3199" w:rsidRPr="00CF7144" w:rsidRDefault="006F3199" w:rsidP="00396CD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Clec9a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dTomat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ACB506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7A96AC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67CA736B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6A35B14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lastRenderedPageBreak/>
              <w:t xml:space="preserve">OT-I 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</w:rPr>
              <w:t>Rag1</w:t>
            </w:r>
            <w:r w:rsidRPr="00CF714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DE9C7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rancis Crick Institut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25CA2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F3199" w:rsidRPr="00F965C5" w14:paraId="65C0631F" w14:textId="77777777" w:rsidTr="00396CD4">
        <w:trPr>
          <w:cantSplit/>
          <w:trHeight w:val="259"/>
        </w:trPr>
        <w:tc>
          <w:tcPr>
            <w:tcW w:w="4678" w:type="dxa"/>
            <w:shd w:val="clear" w:color="auto" w:fill="auto"/>
            <w:vAlign w:val="center"/>
          </w:tcPr>
          <w:p w14:paraId="5CBAC3E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3FB8F8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4BDF08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3199" w:rsidRPr="00F965C5" w14:paraId="565033C0" w14:textId="77777777" w:rsidTr="00396CD4">
        <w:trPr>
          <w:cantSplit/>
          <w:trHeight w:val="259"/>
        </w:trPr>
        <w:tc>
          <w:tcPr>
            <w:tcW w:w="9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A7896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5C5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6F3199" w:rsidRPr="00F965C5" w14:paraId="69DAD0EF" w14:textId="77777777" w:rsidTr="00396CD4">
        <w:trPr>
          <w:cantSplit/>
          <w:trHeight w:val="259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E311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dobe Illustrat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DAE6C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Adobe Syste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93D2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www.adobe.com/</w:t>
            </w:r>
          </w:p>
        </w:tc>
      </w:tr>
      <w:tr w:rsidR="006F3199" w:rsidRPr="00F965C5" w14:paraId="2224820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E58A3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rende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B29B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Biorend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B929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biorender.com/</w:t>
            </w:r>
          </w:p>
        </w:tc>
      </w:tr>
      <w:tr w:rsidR="006F3199" w:rsidRPr="00F965C5" w14:paraId="7333A497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1D15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Dimensionality reduction for visualizing single-cell data using UMAP (R packag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1A6F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Bech, 201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F20A2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codeload.github.com/lmcinnes/umap/tar.gz/0.2.4</w:t>
            </w:r>
          </w:p>
        </w:tc>
      </w:tr>
      <w:tr w:rsidR="006F3199" w:rsidRPr="00F965C5" w14:paraId="3F66C4B8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E2879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FIJI (v2.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367E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6AAE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imagej.nih.gov/ij/</w:t>
            </w:r>
          </w:p>
        </w:tc>
      </w:tr>
      <w:tr w:rsidR="006F3199" w:rsidRPr="00F965C5" w14:paraId="43B56DB6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5A32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FlowJo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 (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v10.8.1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106FA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LL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58FA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www.flowjo.com</w:t>
            </w:r>
          </w:p>
        </w:tc>
      </w:tr>
      <w:tr w:rsidR="006F3199" w:rsidRPr="00F965C5" w14:paraId="5251A739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EA9BF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Imaris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v.9.1.2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2DAE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65C5">
              <w:rPr>
                <w:rFonts w:ascii="Arial" w:hAnsi="Arial" w:cs="Arial"/>
                <w:sz w:val="20"/>
                <w:szCs w:val="20"/>
              </w:rPr>
              <w:t>Imaris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</w:rPr>
              <w:t xml:space="preserve"> Softwa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5AE6E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https://imaris.oxinst.com/</w:t>
            </w:r>
          </w:p>
        </w:tc>
      </w:tr>
      <w:tr w:rsidR="006F3199" w:rsidRPr="00F965C5" w14:paraId="363AD51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919D0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Prism (</w:t>
            </w:r>
            <w:proofErr w:type="spellStart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GraPad</w:t>
            </w:r>
            <w:proofErr w:type="spellEnd"/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 xml:space="preserve"> 9.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00DD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EC8D1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www.graphpad.com</w:t>
            </w:r>
          </w:p>
        </w:tc>
      </w:tr>
      <w:tr w:rsidR="006F3199" w:rsidRPr="00F965C5" w14:paraId="435E325B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E958D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R Studio (v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BF7C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R Studio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E2214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65C5">
              <w:rPr>
                <w:rFonts w:ascii="Arial" w:hAnsi="Arial" w:cs="Arial"/>
                <w:sz w:val="20"/>
                <w:szCs w:val="20"/>
                <w:lang w:val="en-GB"/>
              </w:rPr>
              <w:t>https://www.rstudio.com</w:t>
            </w:r>
          </w:p>
        </w:tc>
      </w:tr>
      <w:tr w:rsidR="006F3199" w:rsidRPr="00F965C5" w14:paraId="3D637B0D" w14:textId="77777777" w:rsidTr="00396CD4">
        <w:trPr>
          <w:cantSplit/>
          <w:trHeight w:val="259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EA5C7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ZEN blac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A792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7311B" w14:textId="77777777" w:rsidR="006F3199" w:rsidRPr="00F965C5" w:rsidRDefault="006F3199" w:rsidP="00396C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65C5">
              <w:rPr>
                <w:rFonts w:ascii="Arial" w:hAnsi="Arial" w:cs="Arial"/>
                <w:sz w:val="20"/>
                <w:szCs w:val="20"/>
              </w:rPr>
              <w:t>https://www.zeiss.com/microscopy/int/products/microscope-software/zen.html</w:t>
            </w:r>
          </w:p>
        </w:tc>
      </w:tr>
    </w:tbl>
    <w:p w14:paraId="50CB8AF2" w14:textId="77777777" w:rsidR="006F3199" w:rsidRDefault="006F3199"/>
    <w:sectPr w:rsidR="006F3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199"/>
    <w:rsid w:val="00011D03"/>
    <w:rsid w:val="00080B3D"/>
    <w:rsid w:val="0017299C"/>
    <w:rsid w:val="00315D63"/>
    <w:rsid w:val="00361DD0"/>
    <w:rsid w:val="003F4514"/>
    <w:rsid w:val="004F1A0F"/>
    <w:rsid w:val="00547E5E"/>
    <w:rsid w:val="0056158A"/>
    <w:rsid w:val="006120E4"/>
    <w:rsid w:val="006A4B39"/>
    <w:rsid w:val="006F3199"/>
    <w:rsid w:val="007A484C"/>
    <w:rsid w:val="00807F46"/>
    <w:rsid w:val="00853117"/>
    <w:rsid w:val="009609F2"/>
    <w:rsid w:val="009E3D4F"/>
    <w:rsid w:val="00AA2BC1"/>
    <w:rsid w:val="00B53673"/>
    <w:rsid w:val="00C30A9B"/>
    <w:rsid w:val="00CA642D"/>
    <w:rsid w:val="00E73CCF"/>
    <w:rsid w:val="00F14F52"/>
    <w:rsid w:val="00F6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7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1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1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1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1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1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1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19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F3199"/>
    <w:rPr>
      <w:b/>
      <w:bCs/>
    </w:rPr>
  </w:style>
  <w:style w:type="table" w:styleId="TableGrid">
    <w:name w:val="Table Grid"/>
    <w:basedOn w:val="TableNormal"/>
    <w:uiPriority w:val="59"/>
    <w:rsid w:val="006F3199"/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47E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1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1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1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1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1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1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1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19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F3199"/>
    <w:rPr>
      <w:b/>
      <w:bCs/>
    </w:rPr>
  </w:style>
  <w:style w:type="table" w:styleId="TableGrid">
    <w:name w:val="Table Grid"/>
    <w:basedOn w:val="TableNormal"/>
    <w:uiPriority w:val="59"/>
    <w:rsid w:val="006F3199"/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47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65</Words>
  <Characters>1063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tano Reis e Sousa</dc:creator>
  <cp:keywords/>
  <dc:description/>
  <cp:lastModifiedBy>15716_single_actor</cp:lastModifiedBy>
  <cp:revision>3</cp:revision>
  <dcterms:created xsi:type="dcterms:W3CDTF">2025-04-28T15:17:00Z</dcterms:created>
  <dcterms:modified xsi:type="dcterms:W3CDTF">2025-05-08T17:02:00Z</dcterms:modified>
</cp:coreProperties>
</file>